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F49CC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lc,clear</w:t>
      </w:r>
    </w:p>
    <w:p w14:paraId="004F0E53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s=0.0046</w:t>
      </w:r>
    </w:p>
    <w:p w14:paraId="73E53940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1=4.6701</w:t>
      </w:r>
    </w:p>
    <w:p w14:paraId="3BD247CF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2=5.1396</w:t>
      </w:r>
    </w:p>
    <w:p w14:paraId="0D19A64C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1=0.4896</w:t>
      </w:r>
    </w:p>
    <w:p w14:paraId="2C0D59C6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2=0.0244</w:t>
      </w:r>
    </w:p>
    <w:p w14:paraId="1739C232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=0.7401</w:t>
      </w:r>
    </w:p>
    <w:p w14:paraId="1DDBB3A9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1=0.0631</w:t>
      </w:r>
    </w:p>
    <w:p w14:paraId="1088166A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=0.0121</w:t>
      </w:r>
    </w:p>
    <w:p w14:paraId="4FD0A6F1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=606</w:t>
      </w:r>
    </w:p>
    <w:p w14:paraId="12A13B81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oad Ireal_wh</w:t>
      </w:r>
    </w:p>
    <w:p w14:paraId="4E747012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oad Rreal_WH</w:t>
      </w:r>
    </w:p>
    <w:p w14:paraId="63FC42D2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=11081000;%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武汉市人口</w:t>
      </w:r>
    </w:p>
    <w:p w14:paraId="5F9C5BC9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=533;%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传染者</w:t>
      </w:r>
    </w:p>
    <w:p w14:paraId="0C7A24A2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=85;%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康复者</w:t>
      </w:r>
    </w:p>
    <w:p w14:paraId="44DC22EF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g=0</w:t>
      </w:r>
    </w:p>
    <w:p w14:paraId="4C34FA9F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g=0</w:t>
      </w:r>
    </w:p>
    <w:p w14:paraId="277F90C3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g=0</w:t>
      </w:r>
    </w:p>
    <w:p w14:paraId="63E14B00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=N-I-E-R;%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易感染者</w:t>
      </w:r>
    </w:p>
    <w:p w14:paraId="550727C0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 =0.142;%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潜伏者患病概率</w:t>
      </w:r>
    </w:p>
    <w:p w14:paraId="0E8CC80B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e=0.7 %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核酸检测准确性</w:t>
      </w:r>
    </w:p>
    <w:p w14:paraId="49E318ED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i=1</w:t>
      </w:r>
    </w:p>
    <w:p w14:paraId="28400827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=y+k %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移除率</w:t>
      </w:r>
    </w:p>
    <w:p w14:paraId="3B8581A8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1=y1+k</w:t>
      </w:r>
    </w:p>
    <w:p w14:paraId="0BCBDA6F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=14 %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隔离期</w:t>
      </w:r>
    </w:p>
    <w:p w14:paraId="268783FB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=1:66;</w:t>
      </w:r>
    </w:p>
    <w:p w14:paraId="37DEFBBE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=S/(N-Sg-Eg-Ig)</w:t>
      </w:r>
    </w:p>
    <w:p w14:paraId="006C6D69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%% 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运算过程</w:t>
      </w:r>
    </w:p>
    <w:p w14:paraId="5AAE1043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or t =1:length(T)-1</w:t>
      </w:r>
    </w:p>
    <w:p w14:paraId="62B2C03E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N(t+1)=N(t)</w:t>
      </w:r>
    </w:p>
    <w:p w14:paraId="7E85F106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if t &lt;14 % 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第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4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天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2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月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8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号开始隔离</w:t>
      </w:r>
    </w:p>
    <w:p w14:paraId="737C5F99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S(t+1)=S(t)-r1*b1*I(t)*S(t)/N(t)-r2*b2*E(t)*S(t)/N(t);%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易感人数迭代</w:t>
      </w:r>
    </w:p>
    <w:p w14:paraId="056C6A7F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E(t+1)=E(t)+r1*b1*S(t)*I(t)/N(t)+r2*b2*E(t)*S(t)/N(t)-a*E(t)%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潜伏者人数迭代</w:t>
      </w:r>
    </w:p>
    <w:p w14:paraId="2B3E2BA2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I(t+1)=I(t)+a*E(t)-y*I(t);%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患病人数迭代</w:t>
      </w:r>
    </w:p>
    <w:p w14:paraId="0B1CA0C0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R(t+1)=R(t)+y*I(t);%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移除人数迭代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</w:p>
    <w:p w14:paraId="644F9062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A(t+1)=A(t)</w:t>
      </w:r>
    </w:p>
    <w:p w14:paraId="5B62E700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Sg(t+1)=Sg(t)</w:t>
      </w:r>
    </w:p>
    <w:p w14:paraId="7C44DE50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Eg(t+1)=Eg(t)</w:t>
      </w:r>
    </w:p>
    <w:p w14:paraId="791191CE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Ig(t+1)=Ig(t)</w:t>
      </w:r>
    </w:p>
    <w:p w14:paraId="321377A9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else</w:t>
      </w:r>
    </w:p>
    <w:p w14:paraId="2FE2508F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if  t&lt;28</w:t>
      </w:r>
    </w:p>
    <w:p w14:paraId="18394057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</w:t>
      </w:r>
    </w:p>
    <w:p w14:paraId="6765FA88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 xml:space="preserve">    S(t+1)=S(t)-A(t)*r1*I(t)*(b1+qs-qs*b1)-A(t)*r2*E(t)*(b2+qs-qs*b2);%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易感人数迭代</w:t>
      </w:r>
    </w:p>
    <w:p w14:paraId="4E4924B3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Sg(t+1)=Sg(t)+A(t)*qs*[r1*I(t)*(1-b1)+r2*E(t)*(1-b2)]</w:t>
      </w:r>
    </w:p>
    <w:p w14:paraId="6711B314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E(t+1)=E(t)+A(t)*(r1*b1*I(t)+r2*b2*E(t))-a*E(t)*(1-qe)-E(t)*qe%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潜伏者人数迭代</w:t>
      </w:r>
    </w:p>
    <w:p w14:paraId="2D0FEE1E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Eg(t+1)=Eg(t)+E(t)*qe-a*Eg(t)</w:t>
      </w:r>
    </w:p>
    <w:p w14:paraId="572EC54C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I(t+1)=I(t)+a*E(t)*(1-qe)-I(t)*qi-I(t)*y*(1-qi);%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患病人数迭代</w:t>
      </w:r>
    </w:p>
    <w:p w14:paraId="3853CAA1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Ig(t+1)=Ig(t)+Eg(t)*a+I(t)*qi-Ig(t)*y1</w:t>
      </w:r>
    </w:p>
    <w:p w14:paraId="01914A0D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R(t+1)=R(t)+y1*Ig(t)+I(t)*y*(1-qi);%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移除人数迭代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</w:p>
    <w:p w14:paraId="3DD273BE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else</w:t>
      </w:r>
    </w:p>
    <w:p w14:paraId="4DAF2181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   </w:t>
      </w:r>
    </w:p>
    <w:p w14:paraId="52A5433B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S(t+1)=S(t)-A(t)*r1*I(t)*(b1+qs-qs*b1)-A(t)*r2*E(t)*(b2+qs-qs*b2)+Sg(t-u);%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易感人数迭代</w:t>
      </w:r>
    </w:p>
    <w:p w14:paraId="29110175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Sg(t+1)=Sg(t)+A(t)*qs*[r1*I(t)*(1-b1)+r2*E(t)*(1-b2)]-Sg(t-u)</w:t>
      </w:r>
    </w:p>
    <w:p w14:paraId="0C71A2E0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E(t+1)=E(t)+A(t)*(r1*b1*I(t)+r2*b2*E(t))-a*E(t)*(1-qe)-E(t)*qe%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潜伏者人数迭代</w:t>
      </w:r>
    </w:p>
    <w:p w14:paraId="7E8215C8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Eg(t+1)=Eg(t)+E(t)*qe-a*Eg(t)</w:t>
      </w:r>
    </w:p>
    <w:p w14:paraId="5F8A9284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I(t+1)=I(t)+a*E(t)*(1-qe)-I(t)*qi-I(t)*y*(1-qi);%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患病人数迭代</w:t>
      </w:r>
    </w:p>
    <w:p w14:paraId="6223AB57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Ig(t+1)=Ig(t)+Eg(t)*a+I(t)*qi-Ig(t)*y1</w:t>
      </w:r>
    </w:p>
    <w:p w14:paraId="0D711D33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R(t+1)=R(t)+y1*Ig(t)+I(t)*y*(1-qi);%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移除人数迭代</w:t>
      </w:r>
    </w:p>
    <w:p w14:paraId="4779D2EB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</w:t>
      </w:r>
    </w:p>
    <w:p w14:paraId="279D4D5A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end</w:t>
      </w:r>
    </w:p>
    <w:p w14:paraId="58AD3037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A(t+1)=S(t+1)/(N(t+1)-Sg(t+1)-Eg(t+1)-Ig(t+1))</w:t>
      </w:r>
    </w:p>
    <w:p w14:paraId="071F8281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end</w:t>
      </w:r>
    </w:p>
    <w:p w14:paraId="5EDE3E24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nd</w:t>
      </w:r>
    </w:p>
    <w:p w14:paraId="0F02DC86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%% </w:t>
      </w: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评价指标计算</w:t>
      </w:r>
    </w:p>
    <w:p w14:paraId="7BD2B44D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Eend=E+Eg</w:t>
      </w:r>
    </w:p>
    <w:p w14:paraId="5D5BF3F1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end=S+Sg</w:t>
      </w:r>
    </w:p>
    <w:p w14:paraId="2BAA5C10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end=I+Ig</w:t>
      </w:r>
    </w:p>
    <w:p w14:paraId="419AA0CA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igure(1)</w:t>
      </w:r>
    </w:p>
    <w:p w14:paraId="64172A17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lot(T,Eend,':',T,Iend,'--',T,R,'-.');</w:t>
      </w:r>
    </w:p>
    <w:p w14:paraId="67B6A3D9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rid on;</w:t>
      </w:r>
    </w:p>
    <w:p w14:paraId="64B8A075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xlabel('Time(d)');</w:t>
      </w:r>
    </w:p>
    <w:p w14:paraId="19F0A689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label('Population');</w:t>
      </w:r>
    </w:p>
    <w:p w14:paraId="40319D2D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egend('Exposed','Infected','Removed');</w:t>
      </w:r>
    </w:p>
    <w:p w14:paraId="4A67A528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0537D942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igure(2)</w:t>
      </w:r>
    </w:p>
    <w:p w14:paraId="4A9677C4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lot(T,Ireal_wh,':',T,Iend,'-.')</w:t>
      </w:r>
    </w:p>
    <w:p w14:paraId="097D7C4A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rid on;</w:t>
      </w:r>
    </w:p>
    <w:p w14:paraId="2E15CD72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xlabel('Time(d)');</w:t>
      </w:r>
    </w:p>
    <w:p w14:paraId="1577487D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label('Infected Population');</w:t>
      </w:r>
    </w:p>
    <w:p w14:paraId="1C248E1F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egend('real data','simulated data');</w:t>
      </w:r>
    </w:p>
    <w:p w14:paraId="416D0345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0E2336E6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mse1= sqrt(mean((Iend-Ireal_wh).^2))</w:t>
      </w:r>
    </w:p>
    <w:p w14:paraId="77FDDE4F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rmse2= sqrt(mean((R-Rreal_WH).^2))</w:t>
      </w:r>
    </w:p>
    <w:p w14:paraId="614664D9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real_wh=Ireal_wh'</w:t>
      </w:r>
    </w:p>
    <w:p w14:paraId="6497C540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end=Iend'</w:t>
      </w:r>
    </w:p>
    <w:p w14:paraId="2D772216" w14:textId="77777777" w:rsidR="00231A8D" w:rsidRPr="00231A8D" w:rsidRDefault="00231A8D" w:rsidP="00231A8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31A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r,p]=corr(Ireal_wh,Iend,'type','Pearson')</w:t>
      </w:r>
    </w:p>
    <w:p w14:paraId="63DA9B9C" w14:textId="77777777" w:rsidR="00D56172" w:rsidRPr="004F6750" w:rsidRDefault="00D56172">
      <w:pPr>
        <w:rPr>
          <w:rFonts w:ascii="Times New Roman" w:hAnsi="Times New Roman" w:cs="Times New Roman"/>
        </w:rPr>
      </w:pPr>
    </w:p>
    <w:sectPr w:rsidR="00D56172" w:rsidRPr="004F67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8955E" w14:textId="77777777" w:rsidR="00CC3F83" w:rsidRDefault="00CC3F83" w:rsidP="00231A8D">
      <w:r>
        <w:separator/>
      </w:r>
    </w:p>
  </w:endnote>
  <w:endnote w:type="continuationSeparator" w:id="0">
    <w:p w14:paraId="4D76102E" w14:textId="77777777" w:rsidR="00CC3F83" w:rsidRDefault="00CC3F83" w:rsidP="00231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CFF30" w14:textId="77777777" w:rsidR="00CC3F83" w:rsidRDefault="00CC3F83" w:rsidP="00231A8D">
      <w:r>
        <w:separator/>
      </w:r>
    </w:p>
  </w:footnote>
  <w:footnote w:type="continuationSeparator" w:id="0">
    <w:p w14:paraId="51E1706F" w14:textId="77777777" w:rsidR="00CC3F83" w:rsidRDefault="00CC3F83" w:rsidP="00231A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8C3"/>
    <w:rsid w:val="001134F0"/>
    <w:rsid w:val="00191129"/>
    <w:rsid w:val="00231A8D"/>
    <w:rsid w:val="004F6750"/>
    <w:rsid w:val="008F48C3"/>
    <w:rsid w:val="00CC3F83"/>
    <w:rsid w:val="00D56172"/>
  </w:rsids>
  <m:mathPr>
    <m:mathFont m:val="DejaVu Math TeX Gyre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5A3D96D-0F53-4730-A3F0-E165A3B94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134F0"/>
    <w:rPr>
      <w:rFonts w:eastAsia="宋体"/>
      <w:sz w:val="24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eastAsia="宋体"/>
        <w:sz w:val="24"/>
      </w:rPr>
      <w:tblPr/>
      <w:tcPr>
        <w:tcBorders>
          <w:bottom w:val="single" w:sz="4" w:space="0" w:color="auto"/>
        </w:tcBorders>
      </w:tcPr>
    </w:tblStylePr>
  </w:style>
  <w:style w:type="table" w:customStyle="1" w:styleId="a4">
    <w:name w:val="三线格"/>
    <w:basedOn w:val="a1"/>
    <w:uiPriority w:val="99"/>
    <w:rsid w:val="001134F0"/>
    <w:rPr>
      <w:rFonts w:eastAsia="宋体"/>
      <w:sz w:val="24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eastAsia="宋体"/>
        <w:sz w:val="24"/>
      </w:rPr>
      <w:tblPr/>
      <w:tcPr>
        <w:tcBorders>
          <w:bottom w:val="single" w:sz="4" w:space="0" w:color="auto"/>
        </w:tcBorders>
      </w:tcPr>
    </w:tblStylePr>
  </w:style>
  <w:style w:type="paragraph" w:styleId="a5">
    <w:name w:val="header"/>
    <w:basedOn w:val="a"/>
    <w:link w:val="a6"/>
    <w:uiPriority w:val="99"/>
    <w:unhideWhenUsed/>
    <w:rsid w:val="00231A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31A8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31A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31A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4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zhen</dc:creator>
  <cp:keywords/>
  <dc:description/>
  <cp:lastModifiedBy>zhenzhen</cp:lastModifiedBy>
  <cp:revision>3</cp:revision>
  <dcterms:created xsi:type="dcterms:W3CDTF">2022-05-06T07:41:00Z</dcterms:created>
  <dcterms:modified xsi:type="dcterms:W3CDTF">2022-05-06T07:42:00Z</dcterms:modified>
</cp:coreProperties>
</file>